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C79C9" w14:textId="3E959E94" w:rsidR="009A7969" w:rsidRPr="00CF1574" w:rsidRDefault="009A7969" w:rsidP="009A79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1574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4 </w:t>
      </w:r>
      <w:r w:rsidRPr="00CF1574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able</w:t>
      </w:r>
      <w:r w:rsidR="00B1713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.</w:t>
      </w:r>
      <w:r w:rsidRPr="00CF1574">
        <w:rPr>
          <w:rFonts w:ascii="Times New Roman" w:hAnsi="Times New Roman" w:cs="Times New Roman"/>
          <w:sz w:val="24"/>
          <w:szCs w:val="24"/>
          <w:lang w:val="en-US"/>
        </w:rPr>
        <w:t xml:space="preserve"> Performance of the PARIS score in the validation cohort according to the </w:t>
      </w:r>
      <w:proofErr w:type="gramStart"/>
      <w:r w:rsidRPr="00CF1574">
        <w:rPr>
          <w:rFonts w:ascii="Times New Roman" w:hAnsi="Times New Roman" w:cs="Times New Roman"/>
          <w:sz w:val="24"/>
          <w:szCs w:val="24"/>
          <w:lang w:val="en-US"/>
        </w:rPr>
        <w:t>period of time</w:t>
      </w:r>
      <w:proofErr w:type="gramEnd"/>
      <w:r w:rsidRPr="00CF1574">
        <w:rPr>
          <w:rFonts w:ascii="Times New Roman" w:hAnsi="Times New Roman" w:cs="Times New Roman"/>
          <w:sz w:val="24"/>
          <w:szCs w:val="24"/>
          <w:lang w:val="en-US"/>
        </w:rPr>
        <w:t xml:space="preserve"> (with increase, peak and decrease of virus diffusion among the popul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811"/>
        <w:gridCol w:w="1811"/>
        <w:gridCol w:w="1808"/>
        <w:gridCol w:w="1808"/>
      </w:tblGrid>
      <w:tr w:rsidR="00CF1574" w14:paraId="27A61445" w14:textId="77777777" w:rsidTr="009A7969">
        <w:tc>
          <w:tcPr>
            <w:tcW w:w="1824" w:type="dxa"/>
          </w:tcPr>
          <w:p w14:paraId="6CA866ED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14:paraId="138171DC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10</w:t>
            </w:r>
            <w:r w:rsidRPr="00C075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2243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1" w:type="dxa"/>
          </w:tcPr>
          <w:p w14:paraId="67F9BDCA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20</w:t>
            </w:r>
            <w:r w:rsidRPr="002243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31</w:t>
            </w:r>
            <w:r w:rsidRPr="002243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808" w:type="dxa"/>
          </w:tcPr>
          <w:p w14:paraId="72F2E96A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 1</w:t>
            </w:r>
            <w:r w:rsidRPr="00A561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  <w:r w:rsidRPr="002243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808" w:type="dxa"/>
          </w:tcPr>
          <w:p w14:paraId="6BF16B16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 16</w:t>
            </w:r>
            <w:r w:rsidRPr="00A561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  <w:r w:rsidRPr="002243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</w:tr>
      <w:tr w:rsidR="00CF1574" w14:paraId="00B873C6" w14:textId="77777777" w:rsidTr="009A7969">
        <w:tc>
          <w:tcPr>
            <w:tcW w:w="1824" w:type="dxa"/>
          </w:tcPr>
          <w:p w14:paraId="2964567C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811" w:type="dxa"/>
          </w:tcPr>
          <w:p w14:paraId="0956AE77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11" w:type="dxa"/>
          </w:tcPr>
          <w:p w14:paraId="5D6FAF6B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08" w:type="dxa"/>
          </w:tcPr>
          <w:p w14:paraId="20A991CF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8" w:type="dxa"/>
          </w:tcPr>
          <w:p w14:paraId="244B884B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F1574" w14:paraId="12E5E919" w14:textId="77777777" w:rsidTr="009A7969">
        <w:tc>
          <w:tcPr>
            <w:tcW w:w="1824" w:type="dxa"/>
          </w:tcPr>
          <w:p w14:paraId="3F3E3431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811" w:type="dxa"/>
          </w:tcPr>
          <w:p w14:paraId="50651DA8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11" w:type="dxa"/>
          </w:tcPr>
          <w:p w14:paraId="522FA3E0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08" w:type="dxa"/>
          </w:tcPr>
          <w:p w14:paraId="08AEAD28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08" w:type="dxa"/>
          </w:tcPr>
          <w:p w14:paraId="303596C6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CF1574" w14:paraId="2FD73F80" w14:textId="77777777" w:rsidTr="009A7969">
        <w:tc>
          <w:tcPr>
            <w:tcW w:w="1824" w:type="dxa"/>
          </w:tcPr>
          <w:p w14:paraId="192C1C48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811" w:type="dxa"/>
          </w:tcPr>
          <w:p w14:paraId="4C45B279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811" w:type="dxa"/>
          </w:tcPr>
          <w:p w14:paraId="28DCAE44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808" w:type="dxa"/>
          </w:tcPr>
          <w:p w14:paraId="3516262B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808" w:type="dxa"/>
          </w:tcPr>
          <w:p w14:paraId="2DC313B1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F1574" w14:paraId="2D2ECB4B" w14:textId="77777777" w:rsidTr="009A7969">
        <w:tc>
          <w:tcPr>
            <w:tcW w:w="9062" w:type="dxa"/>
            <w:gridSpan w:val="5"/>
          </w:tcPr>
          <w:p w14:paraId="6FABCEF0" w14:textId="77777777" w:rsidR="00CF1574" w:rsidRPr="00546309" w:rsidRDefault="00CF1574" w:rsidP="0086463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463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-scor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0-1)</w:t>
            </w:r>
          </w:p>
        </w:tc>
      </w:tr>
      <w:tr w:rsidR="00CF1574" w14:paraId="483A9FE4" w14:textId="77777777" w:rsidTr="009A7969">
        <w:tc>
          <w:tcPr>
            <w:tcW w:w="1824" w:type="dxa"/>
          </w:tcPr>
          <w:p w14:paraId="7739CAB1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811" w:type="dxa"/>
          </w:tcPr>
          <w:p w14:paraId="7F21EF51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</w:tcPr>
          <w:p w14:paraId="53E702EA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8" w:type="dxa"/>
          </w:tcPr>
          <w:p w14:paraId="6067BB06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8" w:type="dxa"/>
          </w:tcPr>
          <w:p w14:paraId="067EC43A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1574" w14:paraId="442B3D0E" w14:textId="77777777" w:rsidTr="009A7969">
        <w:tc>
          <w:tcPr>
            <w:tcW w:w="1824" w:type="dxa"/>
          </w:tcPr>
          <w:p w14:paraId="0C14B7DC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811" w:type="dxa"/>
          </w:tcPr>
          <w:p w14:paraId="11DE3815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11" w:type="dxa"/>
          </w:tcPr>
          <w:p w14:paraId="151A4A35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08" w:type="dxa"/>
          </w:tcPr>
          <w:p w14:paraId="2C9D9F28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808" w:type="dxa"/>
          </w:tcPr>
          <w:p w14:paraId="35EF9B72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F1574" w14:paraId="6919EA1F" w14:textId="77777777" w:rsidTr="009A7969">
        <w:tc>
          <w:tcPr>
            <w:tcW w:w="1824" w:type="dxa"/>
          </w:tcPr>
          <w:p w14:paraId="49D2175B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1811" w:type="dxa"/>
          </w:tcPr>
          <w:p w14:paraId="1BD6CCA9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11" w:type="dxa"/>
          </w:tcPr>
          <w:p w14:paraId="1A7637A1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08" w:type="dxa"/>
          </w:tcPr>
          <w:p w14:paraId="4440D2DC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808" w:type="dxa"/>
          </w:tcPr>
          <w:p w14:paraId="05E624AE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CF1574" w14:paraId="592B0340" w14:textId="77777777" w:rsidTr="009A7969">
        <w:tc>
          <w:tcPr>
            <w:tcW w:w="1824" w:type="dxa"/>
          </w:tcPr>
          <w:p w14:paraId="223788F8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811" w:type="dxa"/>
          </w:tcPr>
          <w:p w14:paraId="478E668A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</w:tcPr>
          <w:p w14:paraId="3D008ACF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08" w:type="dxa"/>
          </w:tcPr>
          <w:p w14:paraId="58D9F666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8" w:type="dxa"/>
          </w:tcPr>
          <w:p w14:paraId="3CCE80AB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F1574" w14:paraId="49C2B777" w14:textId="77777777" w:rsidTr="009A7969">
        <w:tc>
          <w:tcPr>
            <w:tcW w:w="9062" w:type="dxa"/>
            <w:gridSpan w:val="5"/>
          </w:tcPr>
          <w:p w14:paraId="62289400" w14:textId="77777777" w:rsidR="00CF1574" w:rsidRPr="00546309" w:rsidRDefault="00CF1574" w:rsidP="0086463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463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-scor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4-5)</w:t>
            </w:r>
          </w:p>
        </w:tc>
      </w:tr>
      <w:tr w:rsidR="00CF1574" w14:paraId="427ED711" w14:textId="77777777" w:rsidTr="009A7969">
        <w:tc>
          <w:tcPr>
            <w:tcW w:w="1824" w:type="dxa"/>
          </w:tcPr>
          <w:p w14:paraId="4E05268C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811" w:type="dxa"/>
          </w:tcPr>
          <w:p w14:paraId="36A4AC4A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11" w:type="dxa"/>
          </w:tcPr>
          <w:p w14:paraId="66726E25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08" w:type="dxa"/>
          </w:tcPr>
          <w:p w14:paraId="4EF8646C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08" w:type="dxa"/>
          </w:tcPr>
          <w:p w14:paraId="2A315B0D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CF1574" w14:paraId="358E700B" w14:textId="77777777" w:rsidTr="009A7969">
        <w:tc>
          <w:tcPr>
            <w:tcW w:w="1824" w:type="dxa"/>
          </w:tcPr>
          <w:p w14:paraId="170D7CBF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811" w:type="dxa"/>
          </w:tcPr>
          <w:p w14:paraId="7B776F7E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811" w:type="dxa"/>
          </w:tcPr>
          <w:p w14:paraId="2FFD393F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08" w:type="dxa"/>
          </w:tcPr>
          <w:p w14:paraId="208A051F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08" w:type="dxa"/>
          </w:tcPr>
          <w:p w14:paraId="69F34AEE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CF1574" w14:paraId="1C6429D9" w14:textId="77777777" w:rsidTr="009A7969">
        <w:tc>
          <w:tcPr>
            <w:tcW w:w="1824" w:type="dxa"/>
          </w:tcPr>
          <w:p w14:paraId="346D18D5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1811" w:type="dxa"/>
          </w:tcPr>
          <w:p w14:paraId="585E7E1E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811" w:type="dxa"/>
          </w:tcPr>
          <w:p w14:paraId="3C191D77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08" w:type="dxa"/>
          </w:tcPr>
          <w:p w14:paraId="2A8C2C88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808" w:type="dxa"/>
          </w:tcPr>
          <w:p w14:paraId="5E953020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CF1574" w14:paraId="03E8FAE2" w14:textId="77777777" w:rsidTr="009A7969">
        <w:tc>
          <w:tcPr>
            <w:tcW w:w="1824" w:type="dxa"/>
          </w:tcPr>
          <w:p w14:paraId="49A624BA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811" w:type="dxa"/>
          </w:tcPr>
          <w:p w14:paraId="05DBC492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11" w:type="dxa"/>
          </w:tcPr>
          <w:p w14:paraId="5B10D613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08" w:type="dxa"/>
          </w:tcPr>
          <w:p w14:paraId="2FF18A38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08" w:type="dxa"/>
          </w:tcPr>
          <w:p w14:paraId="60504EB9" w14:textId="77777777" w:rsidR="00CF1574" w:rsidRDefault="00CF1574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</w:tbl>
    <w:p w14:paraId="1BED6441" w14:textId="77777777" w:rsidR="00CF1574" w:rsidRDefault="00CF1574" w:rsidP="00CF157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7ADBE74" w14:textId="77777777" w:rsidR="008C7EB7" w:rsidRPr="00CF1574" w:rsidRDefault="008C7EB7">
      <w:pPr>
        <w:rPr>
          <w:lang w:val="en-US"/>
        </w:rPr>
      </w:pPr>
    </w:p>
    <w:sectPr w:rsidR="008C7EB7" w:rsidRPr="00CF15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574"/>
    <w:rsid w:val="00313803"/>
    <w:rsid w:val="008C7EB7"/>
    <w:rsid w:val="009A7969"/>
    <w:rsid w:val="00B17131"/>
    <w:rsid w:val="00CF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426B4"/>
  <w15:chartTrackingRefBased/>
  <w15:docId w15:val="{FC84DA97-415B-49B5-96D8-E276A4A2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Tordjman</dc:creator>
  <cp:keywords/>
  <dc:description/>
  <cp:lastModifiedBy>chn off32</cp:lastModifiedBy>
  <cp:revision>3</cp:revision>
  <dcterms:created xsi:type="dcterms:W3CDTF">2020-10-19T16:18:00Z</dcterms:created>
  <dcterms:modified xsi:type="dcterms:W3CDTF">2020-12-10T04:25:00Z</dcterms:modified>
</cp:coreProperties>
</file>